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/>
        <w:t>Table S1. Predicted ECTV Naval genes and pseudogenes</w:t>
      </w:r>
    </w:p>
    <w:tbl>
      <w:tblPr>
        <w:tblW w:w="146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1663"/>
        <w:gridCol w:w="617"/>
        <w:gridCol w:w="699"/>
        <w:gridCol w:w="5528"/>
        <w:gridCol w:w="1488"/>
        <w:gridCol w:w="1216"/>
        <w:gridCol w:w="1237"/>
        <w:gridCol w:w="1253"/>
      </w:tblGrid>
      <w:tr>
        <w:trPr>
          <w:trHeight w:val="280" w:hRule="atLeast"/>
        </w:trPr>
        <w:tc>
          <w:tcPr>
            <w:tcW w:w="950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b/>
                <w:b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s-ES_tradnl"/>
              </w:rPr>
              <w:t>ECTV-Naval genes and pseudogenes</w:t>
            </w:r>
          </w:p>
        </w:tc>
        <w:tc>
          <w:tcPr>
            <w:tcW w:w="51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s-ES_tradnl"/>
              </w:rPr>
              <w:t>OPV orthologs</w:t>
            </w:r>
          </w:p>
        </w:tc>
      </w:tr>
      <w:tr>
        <w:trPr>
          <w:trHeight w:val="58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b/>
                <w:b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s-ES_tradnl"/>
              </w:rPr>
              <w:t>ORF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s-ES_tradnl"/>
              </w:rPr>
              <w:t>Position (bp)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s-ES_tradnl"/>
              </w:rPr>
              <w:t>bp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s-ES_tradnl"/>
              </w:rPr>
              <w:t>aa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b/>
                <w:b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s-ES_tradnl"/>
              </w:rPr>
              <w:t>Function/Characteristics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s-ES_tradnl"/>
              </w:rPr>
              <w:t>ECTV-Moscow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s-ES_tradnl"/>
              </w:rPr>
              <w:t>VACV-Cop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s-ES_tradnl"/>
              </w:rPr>
              <w:t>CPXV-BR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s-ES_tradnl"/>
              </w:rPr>
              <w:t>VARV-BSH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01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,035-2,775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74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4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5k, chemokine binding protein, secrete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01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23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0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G3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VN002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2,911-3,021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Courier" w:ascii="Arial" w:hAnsi="Arial"/>
                <w:sz w:val="16"/>
                <w:szCs w:val="20"/>
                <w:lang w:val="en-GB" w:eastAsia="es-ES_tradnl"/>
              </w:rPr>
              <w:t>CrmB</w:t>
            </w:r>
            <w:r>
              <w:rPr>
                <w:rFonts w:cs="Arial" w:ascii="Arial" w:hAnsi="Arial"/>
                <w:sz w:val="16"/>
                <w:lang w:val="en-GB"/>
              </w:rPr>
              <w:t>/TNF and chemokine binding protein, SECRET doma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B28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CPXV00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G2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03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,108-4,868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76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58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Ankyrin like protein, </w:t>
            </w:r>
            <w:r>
              <w:rPr>
                <w:rFonts w:cs="Arial" w:ascii="Arial" w:hAnsi="Arial"/>
                <w:sz w:val="16"/>
                <w:lang w:val="en-GB"/>
              </w:rPr>
              <w:t>NF-</w:t>
            </w:r>
            <w:r>
              <w:rPr>
                <w:rFonts w:cs="Arial" w:ascii="Arial" w:hAnsi="Arial"/>
                <w:i/>
                <w:sz w:val="16"/>
                <w:lang w:val="en-GB"/>
              </w:rPr>
              <w:t>k</w:t>
            </w:r>
            <w:r>
              <w:rPr>
                <w:rFonts w:cs="Arial" w:ascii="Arial" w:hAnsi="Arial"/>
                <w:sz w:val="16"/>
                <w:lang w:val="en-GB"/>
              </w:rPr>
              <w:t xml:space="preserve">B </w:t>
            </w: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inhibitor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02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21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0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G1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EVN004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5,075-5,324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Ankyrin like prote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C9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20"/>
                <w:lang w:val="en-GB" w:eastAsia="es-ES_tradnl"/>
              </w:rPr>
              <w:t>CPXV00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D9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EVN005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5,321-5,503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CrmE/secreted TNF binding protein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B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06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5,580-6,539 c 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96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2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rmD, TNF receptor and SECRET domain (chemokine binding), secrete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03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22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EVN007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6,549-7,381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Ankyrin like prote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C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B18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20"/>
                <w:lang w:val="en-GB" w:eastAsia="es-ES_tradnl"/>
              </w:rPr>
              <w:t>CPXV21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B16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08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7,518-8,339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82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7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Kelch like prote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04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09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8,458-10,410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95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65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Modulation of the ubiquitination machinery, ankyrin like prote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05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1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EVN010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10,442-10,934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Lectin like prote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EVM006/EVM00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20"/>
                <w:lang w:val="en-GB" w:eastAsia="es-ES_tradnl"/>
              </w:rPr>
              <w:t>CPXV01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EVN011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11,013-11,183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20"/>
                <w:lang w:val="en-GB" w:eastAsia="es-ES_tradnl"/>
              </w:rPr>
              <w:t>CPXV01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12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1,256-11,864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60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0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SECRET domain, secrete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08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0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13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1,861-12,196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3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1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D30 homolog, secrete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09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1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14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2,287-14,578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,29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76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nkyrin like prote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10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B18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1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B16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EVN015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15,050-15,274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Ankyrin like prote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C9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20"/>
                <w:lang w:val="en-GB" w:eastAsia="es-ES_tradnl"/>
              </w:rPr>
              <w:t>CPXV01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D9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16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5,451-15,6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4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8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Viral growth factor, secrete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10,5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11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2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D4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17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6,016-17,011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99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3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11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10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2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D5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18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7,522-18,25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72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4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3, ubiquitin ligase, zinc finger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12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2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D6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19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8,401-18,781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8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2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IL-18 binding protein, secrete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13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2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D7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EVN020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18,843-20,332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Ankyrin like protein</w:t>
            </w:r>
            <w:r>
              <w:rPr>
                <w:rFonts w:cs="Courier" w:ascii="Arial" w:hAnsi="Arial"/>
                <w:sz w:val="16"/>
                <w:szCs w:val="20"/>
                <w:lang w:val="en-GB" w:eastAsia="es-ES_tradnl"/>
              </w:rPr>
              <w:t xml:space="preserve">, </w:t>
            </w:r>
            <w:r>
              <w:rPr>
                <w:rFonts w:cs="Arial" w:ascii="Arial" w:hAnsi="Arial"/>
                <w:sz w:val="16"/>
                <w:lang w:val="en-GB"/>
              </w:rPr>
              <w:t xml:space="preserve">CHOhr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F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C9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20"/>
                <w:lang w:val="en-GB" w:eastAsia="es-ES_tradnl"/>
              </w:rPr>
              <w:t>CPXV02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D9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21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0,471-20,686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1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7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14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2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EVN022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20,934-21,619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G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C9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20"/>
                <w:lang w:val="en-GB" w:eastAsia="es-ES_tradnl"/>
              </w:rPr>
              <w:t>CPXV02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D9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EVN023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21,621-22,060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H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C8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20"/>
                <w:lang w:val="en-GB" w:eastAsia="es-ES_tradnl"/>
              </w:rPr>
              <w:t>CPXV02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24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2,126-22,578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5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5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Host range, ankyrin like prote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15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7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2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D11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25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2,806-23,273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6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55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16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6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3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D12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EVN026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23,712-24,029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I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C5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CPXV03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D13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EVN027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24,091-24,621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J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C4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20"/>
                <w:lang w:val="en-GB" w:eastAsia="es-ES_tradnl"/>
              </w:rPr>
              <w:t>CPXV03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D14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28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4,659-25,447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78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6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omplement binding protein, secrete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17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3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3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D15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29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5,503-27,041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53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51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Kelch like protein, virulence factor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18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2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3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D16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EVN030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27,138-27,723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C1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20"/>
                <w:lang w:val="en-GB" w:eastAsia="es-ES_tradnl"/>
              </w:rPr>
              <w:t>CPXV03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D18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31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7,728-28,081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5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1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Apoptotic inhibitor and </w:t>
            </w:r>
            <w:r>
              <w:rPr>
                <w:rFonts w:cs="Arial" w:ascii="Arial" w:hAnsi="Arial"/>
                <w:sz w:val="16"/>
                <w:lang w:val="en-GB"/>
              </w:rPr>
              <w:t>NF-</w:t>
            </w:r>
            <w:r>
              <w:rPr>
                <w:rFonts w:cs="Arial" w:ascii="Arial" w:hAnsi="Arial"/>
                <w:i/>
                <w:sz w:val="16"/>
                <w:lang w:val="en-GB"/>
              </w:rPr>
              <w:t>k</w:t>
            </w:r>
            <w:r>
              <w:rPr>
                <w:rFonts w:cs="Arial" w:ascii="Arial" w:hAnsi="Arial"/>
                <w:sz w:val="16"/>
                <w:lang w:val="en-GB"/>
              </w:rPr>
              <w:t xml:space="preserve">B </w:t>
            </w: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ctivation factor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19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N1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3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P1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32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8,210-28,743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53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7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lpha-amanitin sensitivity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20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N2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3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N2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33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8,776-30,194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41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7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nkyrin like prote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21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M1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3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O1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EVN034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30,175-30,846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L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M2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20"/>
                <w:lang w:val="en-GB" w:eastAsia="es-ES_tradnl"/>
              </w:rPr>
              <w:t>CPXV04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O2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VN035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0,981-31,838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85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85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Host range, ankyrin like prote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22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K1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4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O3L/C1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36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2,063-33,184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12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7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SPI-3, serin inhibitor proteas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23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K2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4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K3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EVN037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33,251-33,474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eIF-2</w:t>
            </w:r>
            <w:r>
              <w:rPr>
                <w:rFonts w:eastAsia="Symbol" w:cs="Symbol" w:ascii="Symbol" w:hAnsi="Symbol"/>
                <w:sz w:val="16"/>
                <w:lang w:val="en-GB"/>
              </w:rPr>
              <w:t></w:t>
            </w:r>
            <w:r>
              <w:rPr>
                <w:rFonts w:cs="Arial" w:ascii="Arial" w:hAnsi="Arial"/>
                <w:sz w:val="16"/>
                <w:lang w:val="en-GB"/>
              </w:rPr>
              <w:t xml:space="preserve"> homolog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M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K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20"/>
                <w:lang w:val="en-GB" w:eastAsia="es-ES_tradnl"/>
              </w:rPr>
              <w:t>CPXV04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3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38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3,525-34,799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27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2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DNAase, nicking and joining function, phospholipase D like prote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N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K4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4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39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4,821-35,651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83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7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Lysophospholipase like prote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24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K5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4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EVN040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35,821-36,22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Phospholipase 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O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K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20"/>
                <w:lang w:val="en-GB" w:eastAsia="es-ES_tradnl"/>
              </w:rPr>
              <w:t>CPXV04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4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41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6,300-37,385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27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25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aspase 9 inhibitor, Bcl-2 family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VM02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F1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4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5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42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7,385-37,828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4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4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Deoxyuridine triphosphatas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26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F2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4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6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43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7,864-39,309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44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8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Kelch like protein, virulence factor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27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F3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5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7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44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9,320-40,279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96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19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Ribonucleotide reductase, small subuni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28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F4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5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8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EVN045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0,319-41,274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P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F5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20"/>
                <w:lang w:val="en-GB" w:eastAsia="es-ES_tradnl"/>
              </w:rPr>
              <w:t>CPXV05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9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46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1,312-41,527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1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7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29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F6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5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10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47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1,545-41,784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4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8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30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F7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5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11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48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1,935-42,129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9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65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31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F8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5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12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49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2,187-42,825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63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1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Membrane prote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32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F9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5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13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50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2,812-44,131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32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39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Serine threonine kinas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33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F10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5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14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VN05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4,154-45,218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06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5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34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F11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5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15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52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5,277-47,181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90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63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EV maturatio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35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F12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6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16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53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7,214-48,332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11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7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P37, major envelope protein (EEV), phospholipase D like prote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36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F13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6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17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54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8,353-48,565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1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7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37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F14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6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18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55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8,830-49,306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7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58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38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F15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6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19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56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9,313-50,008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69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3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39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F16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6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20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57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50,070-50,37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0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0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VP11, structural protein (IMV)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40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F17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6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21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58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50,372-51,811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44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79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Poly A polymerase, large subuni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41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1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6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1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59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51,808-54,021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,21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73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42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2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6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2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60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54,127-54,699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57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9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IFN resistance factor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43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3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6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3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61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54,755-55,534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78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59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RNA polymerase, 30kDa subuni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44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4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7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4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62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55,583-56,60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02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4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45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5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7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5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63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56,805-58,50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70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56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Morphogenesis factor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46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6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7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6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VN064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58,589-59,08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9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65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47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7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7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65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59,214-60,03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82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7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Membrane protein, transcription and morphogenesis factor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48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8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7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8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66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60,042-63,062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,02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00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DNA polymeras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49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9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7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9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VN067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63,094-63,37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8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95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Membrane protein, morphogenesis factor, disulphide bridge formatio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VM05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10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7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10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68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63,376-63,765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9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29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51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11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7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11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69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63,752-65,752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,00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66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Membrane prote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52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O1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7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Q1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70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65,796-66,122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2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08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Glutaredoxin homolog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53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O2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7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Q2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VN07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66,149-66,253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0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5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Cell entry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O3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72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66,266-67,204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93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1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DNA binding, late phase viral morphogenesis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54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I1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8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K1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73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67,214-67,432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1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7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55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I2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8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K2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74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67,433-68,242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81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69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dsDNA binding phosphoprotein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56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I3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8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K3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75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68,325-70,640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31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77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Ribonucleotide reductase, large subunit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57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I4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8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K4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76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70,670-70,906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3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79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Membrane protein, structural protein (IMV) 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58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I5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8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K5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77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70,925-72,073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14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8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59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I6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8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K6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78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72,066-73,337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27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2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ysteine protease, morphogenesis factor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60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I7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8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K7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79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73,343-75,37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,03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67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1"/>
                <w:shd w:fill="FFFFFF" w:val="clear"/>
                <w:lang w:val="en-GB" w:eastAsia="es-ES_tradnl"/>
              </w:rPr>
              <w:t xml:space="preserve">Nucleoside triphosphate phosphohydrolase </w:t>
            </w: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II, RNA/DNA helicase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61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I8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8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K8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80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75,376-77,151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77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59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Viral envelope protein (IMV), metalloprotease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62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G1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8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H1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81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77,148-77,483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3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1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ell entry prote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63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G3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8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H3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82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77,477-78,13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66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2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VLTF, viral late transcription factor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64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G2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9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H2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83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78,109-78,483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7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2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Glutaredoxin 2 homolog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65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G4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9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H4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84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78,486-79,79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30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3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Morphogenesis factor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66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G5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9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H5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85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79,798-79,98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8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6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RNA polymerase, 7kDa subunit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67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G5,5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9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H5,5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86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79,991-80,48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9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65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68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G6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9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H6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87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80,453-81,568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11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7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Structural protein (IMV)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69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G7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9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H7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88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81,599-82,38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78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6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VLTF-1, viral late transcription factor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70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G8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9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H8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89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82,401-83,42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02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4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ell entry myristoylated prote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71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G9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9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H9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90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83,424-84,17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75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5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Structural protein 25 kDa (IMV)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72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L1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9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M1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91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84,208-84,46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6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8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Morphogenesis factor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73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L2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09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M2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92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84,461-85,501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04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4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arly activation factor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74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L3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0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M3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93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85,526-86,28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75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5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DNA/RNA binding prote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75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L4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0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M4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94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86,291-86,67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8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28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ell entry prote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76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L5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0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M5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95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86,634-87,09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6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5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Structural protein (IMV)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77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J1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0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L1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96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87,111-87,64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53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7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Thymidine kinase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78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J2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0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L2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97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87,709-88,71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00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3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Vp39, poly A polymerase, small multifunctional subunit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79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J3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0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L3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98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88,625-89,18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55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85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Rpo22, RNA polymerase, 22 kDa subunit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80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J4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0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L4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099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89,247-89,648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0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3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Membrane prote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81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J5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0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L5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00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89,754-93,61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,86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28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Rpo147, RNA polymerase, 147 kDa subuni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82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J6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0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L6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01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93,611-94,126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51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7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Serine/tyrosine phosphatase, IFN signalling evasio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83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H1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0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I1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02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94,140-94,70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57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89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ell entry prote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84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H2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1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I2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03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94,712-95,686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97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2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Immunodominant envelope protein (IMV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85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H3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1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I3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04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95,687-98,071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,38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79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RAP94, RNA-polymerase associated prote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86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H4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1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I4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05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98,257-98,89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63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1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VLTF-4, viral late transcription factor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87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H5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1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I5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06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98,896-99,84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94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1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DNA topoisomerase I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88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H6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1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I6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07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99,877-100,31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4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4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Membrane prote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89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H7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1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I7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08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00,359-102,89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,53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84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apping enzyme, large subuni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90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D1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1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F1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09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02,849-103,28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4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4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Core structural protein (IMV)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91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D2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1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F3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10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03,282-103,99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71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3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ore structural protein (IMV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92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D3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2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F2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11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03,995-104,65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65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18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DNA Glycosylas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93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D4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2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F4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12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04,683-107,04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,35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785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Nucleoside-triphosphatas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94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D5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2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F5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13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07,081-108,99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91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63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Viral early transcription factor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95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D6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2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F6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14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09,021-109,50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8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6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Rpo18, RNA-polymerase, 18 kDa subunit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96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D7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2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F7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15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09,469-110,383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91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0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nvelope structural protein (IMV), cell entry prote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97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D8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2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F8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16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10,425-111,06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64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1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5 kDa mut-T-like protein, mRNA level regulatio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98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D9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2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F9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17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11,063-111,81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75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5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9 kDa kDa mut-T-like protein, mRNA level regulatio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099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D10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2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F10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18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11,812-113,707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89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63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NPHI, DNA-dependent ATPas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00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D11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2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N1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19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13,741-114,604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86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8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VITF, viral initiation transcription factor, capping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01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D12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2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N2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20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14,635-116,290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65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55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Membrane structural protein, resistance to rifampin (IMV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02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D13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3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N3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21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16,314-116,766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5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5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VLTF-2, viral late transcription factor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03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1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3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1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22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16,787-117,461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67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2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VLTF-3, viral late transcription factor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04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2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3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2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23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17,461-117,688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2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7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Disulphide bridge formation pathway prote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05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2,5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3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24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17,703-119,637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93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64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P4b, mayor core protein (IMV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06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3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3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4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25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19,690-120,535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84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8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Immunodominant structural core protein (IMV)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07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4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3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5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26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20,573-121,06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9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6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Rpo19, RNA-polymerase 19 kDa subunit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08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5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3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6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27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21,064-122,18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11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7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Morphogenesis factor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09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6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3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7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28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22,206-124,338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,13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71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VETF, viral early transcription factor, 82 kDa large subuni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10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7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3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8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29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24,392-125,25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86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88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VITF-3, viral intermediate transcription factor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11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8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4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9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30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25,255-125,581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2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08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Morphogenesis factor (IMV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12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9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4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10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VN13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25,582-128,257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,67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89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a, major core protein (IMV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13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10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4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11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VN13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28,272-129,22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95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18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Morphogenesis factor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14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11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4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12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33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29,230-129,805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57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9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Morphogenesis factor, core protein (IMV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15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12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4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14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VN134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29,832-130,029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9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6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P8, structural membrane core protein (IMV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16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13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4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14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35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30,141-130,410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7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9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P16, structural membrane protein (IMV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17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14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4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15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36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30,430-130,588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5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5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Structural membrane protein (IMV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17,5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14,5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4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37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30,581-130,862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8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9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Morphogenesis factor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18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15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4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16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38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30,846-131,979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13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7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35 kDa myristoylated protein, cell entry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19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16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4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17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39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31,982-132,590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60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0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Structural membrane protein (IMV), morphogenesis factor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20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17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5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18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40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32,605-134,08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48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9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DNA helicase, DNA dependent ATPase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21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18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5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19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41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34,070-134,300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3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7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22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19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5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20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42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34,301-134,657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5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18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Cell entry protein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23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21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5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22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43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34,656-135,93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28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2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DNA-polymerase processivity factor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24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20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5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21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44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35,866-136,42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56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8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Holliday junction resolvase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25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22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5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23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45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36,449-137,59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14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8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VITF-3, viral intermediate transcription factor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26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23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5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24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46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37,594-141,08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,49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16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Rpo132, RNA-polymerase, 132 kDa subuni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27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24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5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25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VN147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41,081-144,422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,34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11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TIp, A-type inclusion bodies protein (ATIs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28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25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5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26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EVN148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44,468-145,979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Cambria" w:ascii="Arial" w:hAnsi="Arial"/>
                <w:sz w:val="16"/>
                <w:lang w:val="en-GB"/>
              </w:rPr>
              <w:t>P4c/ ATIs inclusion factor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Cambria" w:ascii="Arial" w:hAnsi="Arial"/>
                <w:sz w:val="16"/>
                <w:lang w:val="en-GB"/>
              </w:rPr>
              <w:t>Q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Cambria" w:ascii="Arial" w:hAnsi="Arial"/>
                <w:sz w:val="16"/>
                <w:lang w:val="en-GB"/>
              </w:rPr>
              <w:t>A26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Courier" w:ascii="Arial" w:hAnsi="Arial"/>
                <w:sz w:val="16"/>
                <w:szCs w:val="20"/>
                <w:lang w:val="en-GB" w:eastAsia="es-ES_tradnl"/>
              </w:rPr>
              <w:t>CPXV15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30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VN149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46,031-146,363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3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1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-type inclusion bodies protein, bridge protein between ATIp and P4c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29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27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6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31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50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46,364-146,804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4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4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ell entry prote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30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28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6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31,5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51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46,805-147,722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91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05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Rpo35, RNA-polymerase, 35 kDa subuni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31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29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6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32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52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47,688-147,918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3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7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Morphogenesis factor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32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30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6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33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53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48,078-148,45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8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2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33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31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6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24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54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48,428-149,237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81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69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TPas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34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32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6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25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VN155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49,355-149,91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55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85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Structural envelope glycoprotein (EEV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35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33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6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26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VN156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49,936-150,44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50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68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Structural envelope glycoprotein (EEV), similar to CD69, virulence factor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VM13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34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6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37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57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50,485-151,01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53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7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MHC-II expression inhibitor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37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35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7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VN158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51,083-151,56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8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6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Morphogenesis factor, virion protein (EEV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37,5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36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7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38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EVN159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51,807-152,56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R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A37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20"/>
                <w:lang w:val="en-GB" w:eastAsia="es-ES_tradnl"/>
              </w:rPr>
              <w:t>CPXV17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40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VN160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52,848-153,681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83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7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Protein similar to CD47, extracellular C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s-ES_tradnl"/>
              </w:rPr>
              <w:t>2+</w:t>
            </w: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 entry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38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38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7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41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VN16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53,696-154,89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20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99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Viral semaphorin, secrete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39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39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7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42R/A43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EVN162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54,920-155,40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Lectin like prote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A40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20"/>
                <w:lang w:val="en-GB" w:eastAsia="es-ES_tradnl"/>
              </w:rPr>
              <w:t>CPXV17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63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55,517-156,188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67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2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hemokine binding protein, secrete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40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41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7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44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64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56,350-156,75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0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3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Profilin, intracellular viral protein transport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41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42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7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45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VN165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56,794-157,42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63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1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42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43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7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46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VN166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57,731-158,771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04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4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β-hydroxysteroid dehydrogenas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43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44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8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47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EVN167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58,819-159,11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SO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EVM14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A45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Cambria" w:ascii="Arial" w:hAnsi="Arial"/>
                <w:color w:val="000000"/>
                <w:sz w:val="16"/>
                <w:lang w:val="en-GB"/>
              </w:rPr>
              <w:t>CPXV18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68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59,185-159,90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72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4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lang w:val="en-GB"/>
              </w:rPr>
              <w:t>NF-</w:t>
            </w:r>
            <w:r>
              <w:rPr>
                <w:rFonts w:cs="Arial" w:ascii="Arial" w:hAnsi="Arial"/>
                <w:i/>
                <w:sz w:val="16"/>
                <w:lang w:val="en-GB"/>
              </w:rPr>
              <w:t>k</w:t>
            </w:r>
            <w:r>
              <w:rPr>
                <w:rFonts w:cs="Arial" w:ascii="Arial" w:hAnsi="Arial"/>
                <w:sz w:val="16"/>
                <w:lang w:val="en-GB"/>
              </w:rPr>
              <w:t xml:space="preserve">B </w:t>
            </w: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inhibitor, similar to the TLR/IL-1R cytoplasmic doma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45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46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8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49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69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59,994-160,72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73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4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46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47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8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J1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70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60,827-161,44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61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0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Motif A of the ATP/GTP binding sit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47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48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8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J2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EVN171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61,491-161,84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A49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Cambria" w:ascii="Arial" w:hAnsi="Arial"/>
                <w:color w:val="000000"/>
                <w:sz w:val="16"/>
                <w:lang w:val="en-GB"/>
              </w:rPr>
              <w:t>CPXV18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J3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72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62,014-163,67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66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55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DNA ligas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48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50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8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J4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73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63,731-164,73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00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3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49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51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8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J5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EVN174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64,806-165,18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NF-</w:t>
            </w:r>
            <w:r>
              <w:rPr>
                <w:rFonts w:cs="Arial" w:ascii="Arial" w:hAnsi="Arial"/>
                <w:i/>
                <w:sz w:val="16"/>
                <w:lang w:val="en-GB"/>
              </w:rPr>
              <w:t>k</w:t>
            </w:r>
            <w:r>
              <w:rPr>
                <w:rFonts w:cs="Arial" w:ascii="Arial" w:hAnsi="Arial"/>
                <w:sz w:val="16"/>
                <w:lang w:val="en-GB"/>
              </w:rPr>
              <w:t>B inhibitor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U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A52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Cambria" w:ascii="Arial" w:hAnsi="Arial"/>
                <w:color w:val="000000"/>
                <w:sz w:val="16"/>
                <w:lang w:val="en-GB"/>
              </w:rPr>
              <w:t>CPXV19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EVN175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65,710-166,23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CrmC/secreted TNF binding prote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V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A53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CPXV19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76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66,506-168,19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69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56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Modulation of the ubiquitination machinery, kelch like prote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50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55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9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J6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77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68,247-169,09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84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8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Viral hemoagglutin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51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56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9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J7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EVN178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69,110-169,6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Guanylate kinas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W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A57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Cambria" w:ascii="Arial" w:hAnsi="Arial"/>
                <w:color w:val="000000"/>
                <w:sz w:val="16"/>
                <w:lang w:val="en-GB"/>
              </w:rPr>
              <w:t>CPXV19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J8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79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69,860-170,75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90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99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30 kDa serin-threonine kinase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52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B1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9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B1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80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70,826-172,33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51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50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Schlafen homolog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53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9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81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72,574-174,26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69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56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Modulation of the ubiquitination machinery, ankyrin like prote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54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B4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9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B5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82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74,355-175,30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95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1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Structural envelope glycoprotein (EEV)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55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B5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19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B6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83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75,467-176,00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53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7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56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B6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20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B7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84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76,039-176,58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54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8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SECRET domain secrete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57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B7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20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VN185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76,639-177,43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80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6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IFN-γ receptor, secrete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58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B8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20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B8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EVN186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77,551-178,35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Kelch like prote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Cambria" w:ascii="Arial" w:hAnsi="Arial"/>
                <w:color w:val="000000"/>
                <w:sz w:val="16"/>
                <w:lang w:val="en-GB"/>
              </w:rPr>
              <w:t>X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Cambria" w:ascii="Arial" w:hAnsi="Arial"/>
                <w:color w:val="000000"/>
                <w:sz w:val="16"/>
                <w:lang w:val="en-GB"/>
              </w:rPr>
              <w:t>B10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Cambria" w:ascii="Arial" w:hAnsi="Arial"/>
                <w:color w:val="000000"/>
                <w:sz w:val="16"/>
                <w:lang w:val="en-GB"/>
              </w:rPr>
              <w:t>CPXV20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87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78,471-178,73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6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8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Serin-threonine kinas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59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B11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20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88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78,800-179,66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86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8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Serin-threonine kinas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60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B12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20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B11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89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79,752-180,78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03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4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SPI-2, serine protease inhibitor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61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B14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20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B12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90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80,865-181,35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49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6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62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B15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20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B13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91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81,446-182,43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98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28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IL-1-β receptor, secrete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63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B16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20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92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82,487-183,509 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02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4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64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B17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21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B17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93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83,599-185,38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78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59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nkyrin like prote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65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B18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21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B16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VN194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85,444-186,52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07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58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IFN-a/β binding protein, secrete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66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B19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21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B17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EVN195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86,617-188,99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Ankyrin like prote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Cambria" w:ascii="Arial" w:hAnsi="Arial"/>
                <w:color w:val="000000"/>
                <w:sz w:val="16"/>
                <w:lang w:val="en-GB"/>
              </w:rPr>
              <w:t>Y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Cambria" w:ascii="Arial" w:hAnsi="Arial"/>
                <w:color w:val="000000"/>
                <w:sz w:val="16"/>
                <w:lang w:val="en-GB"/>
              </w:rPr>
              <w:t>B20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Cambria" w:ascii="Arial" w:hAnsi="Arial"/>
                <w:color w:val="000000"/>
                <w:sz w:val="16"/>
                <w:lang w:val="en-GB"/>
              </w:rPr>
              <w:t>CPXV21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B18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96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89,113-190,79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68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559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P65, modulation of the ubiquitination machinery, kelch like prote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67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A55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21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J6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97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91,051-192,16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11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7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SPI-1, serine protease inhibitor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68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12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21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B21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EVN198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92,337-192,89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Cambria" w:ascii="Arial" w:hAnsi="Arial"/>
                <w:color w:val="000000"/>
                <w:sz w:val="16"/>
                <w:lang w:val="en-GB"/>
              </w:rPr>
              <w:t>Z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Cambria" w:ascii="Arial" w:hAnsi="Arial"/>
                <w:color w:val="000000"/>
                <w:sz w:val="16"/>
                <w:lang w:val="en-GB"/>
              </w:rPr>
              <w:t>C14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Cambria" w:ascii="Arial" w:hAnsi="Arial"/>
                <w:color w:val="000000"/>
                <w:sz w:val="16"/>
                <w:lang w:val="en-GB"/>
              </w:rPr>
              <w:t>CPXV21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199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93,154-198,92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5,77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92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Membrane protein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69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 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21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B22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EVN200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99,206-200,88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Ankyrin like prote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C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B18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20"/>
                <w:lang w:val="en-GB" w:eastAsia="es-ES_tradnl"/>
              </w:rPr>
              <w:t>CPXV22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B16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N201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00,890-201,85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96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2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rmD, TNF receptor and SECRET domain, secrete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70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22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EVN202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01,926-202,10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CrmE/secreted TNF binding prote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B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EVN203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02,105-202,35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Ankyrin like prote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A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C9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20"/>
                <w:lang w:val="en-GB" w:eastAsia="es-ES_tradnl"/>
              </w:rPr>
              <w:t>CPXV22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D9L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VN204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02,561-204,32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1,76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58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Ankyrin like protein, </w:t>
            </w:r>
            <w:bookmarkStart w:id="0" w:name="_GoBack"/>
            <w:r>
              <w:rPr>
                <w:rFonts w:cs="Arial" w:ascii="Arial" w:hAnsi="Arial"/>
                <w:sz w:val="16"/>
                <w:lang w:val="en-GB"/>
              </w:rPr>
              <w:t>NF-</w:t>
            </w:r>
            <w:r>
              <w:rPr>
                <w:rFonts w:cs="Arial" w:ascii="Arial" w:hAnsi="Arial"/>
                <w:i/>
                <w:sz w:val="16"/>
                <w:lang w:val="en-GB"/>
              </w:rPr>
              <w:t>k</w:t>
            </w:r>
            <w:r>
              <w:rPr>
                <w:rFonts w:cs="Arial" w:ascii="Arial" w:hAnsi="Arial"/>
                <w:sz w:val="16"/>
                <w:lang w:val="en-GB"/>
              </w:rPr>
              <w:t xml:space="preserve">B </w:t>
            </w:r>
            <w:bookmarkEnd w:id="0"/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inhibitor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71 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B27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CPXV22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G1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EVN205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04,408-204,51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Courier" w:ascii="Arial" w:hAnsi="Arial"/>
                <w:sz w:val="16"/>
                <w:szCs w:val="20"/>
                <w:lang w:val="en-GB" w:eastAsia="es-ES_tradnl"/>
              </w:rPr>
              <w:t>CrmB</w:t>
            </w:r>
            <w:r>
              <w:rPr>
                <w:rFonts w:cs="Arial" w:ascii="Arial" w:hAnsi="Arial"/>
                <w:sz w:val="16"/>
                <w:lang w:val="en-GB"/>
              </w:rPr>
              <w:t>/TNF and chemokine binding protein, SECRET doma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B28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lang w:val="en-GB"/>
              </w:rPr>
              <w:t>CPXV22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G2R</w:t>
            </w:r>
          </w:p>
        </w:tc>
      </w:tr>
      <w:tr>
        <w:trPr>
          <w:trHeight w:val="1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EVN206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04,654-205,39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74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24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093" w:leader="none"/>
              </w:tabs>
              <w:spacing w:before="0" w:after="0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35k, chemokine binding protein, secrete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 xml:space="preserve">EVM172 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B29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s-ES_tradnl"/>
              </w:rPr>
              <w:t>G3R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16"/>
          <w:szCs w:val="11"/>
          <w:shd w:fill="FFFFFF" w:val="clear"/>
          <w:lang w:val="en-GB" w:eastAsia="es-ES_tradnl"/>
        </w:rPr>
      </w:pPr>
      <w:r>
        <w:rPr>
          <w:rFonts w:cs="Arial" w:ascii="Arial" w:hAnsi="Arial"/>
          <w:sz w:val="16"/>
          <w:szCs w:val="11"/>
          <w:shd w:fill="FFFFFF" w:val="clear"/>
          <w:lang w:val="en-GB" w:eastAsia="es-ES_tradnl"/>
        </w:rPr>
      </w:r>
    </w:p>
    <w:p>
      <w:pPr>
        <w:pStyle w:val="HTMLconformatoprevio"/>
        <w:rPr/>
      </w:pPr>
      <w:r>
        <w:rPr>
          <w:rFonts w:cs="Arial" w:ascii="Arial" w:hAnsi="Arial"/>
          <w:sz w:val="16"/>
          <w:szCs w:val="11"/>
          <w:shd w:fill="FFFFFF" w:val="clear"/>
          <w:lang w:val="en-GB"/>
        </w:rPr>
        <w:t>aa, number of amino acids; VACV-COP</w:t>
      </w:r>
      <w:r>
        <w:rPr>
          <w:rFonts w:cs="Arial" w:ascii="Arial" w:hAnsi="Arial"/>
          <w:sz w:val="16"/>
          <w:szCs w:val="16"/>
          <w:shd w:fill="FFFFFF" w:val="clear"/>
          <w:lang w:val="en-GB"/>
        </w:rPr>
        <w:t>: vaccinia Copenhagen (</w:t>
      </w:r>
      <w:r>
        <w:rPr>
          <w:rFonts w:eastAsia="Times New Roman" w:cs="Arial" w:ascii="Arial" w:hAnsi="Arial"/>
          <w:sz w:val="16"/>
          <w:szCs w:val="16"/>
          <w:lang w:val="en-GB"/>
        </w:rPr>
        <w:t>M35027.1</w:t>
      </w:r>
      <w:r>
        <w:rPr>
          <w:rFonts w:cs="Arial" w:ascii="Arial" w:hAnsi="Arial"/>
          <w:sz w:val="16"/>
          <w:szCs w:val="16"/>
          <w:shd w:fill="FFFFFF" w:val="clear"/>
          <w:lang w:val="en-GB"/>
        </w:rPr>
        <w:t>), CPXV-BR: cowpox Brighton Red (</w:t>
      </w:r>
      <w:r>
        <w:rPr>
          <w:rFonts w:eastAsia="Times New Roman" w:cs="Arial" w:ascii="Arial" w:hAnsi="Arial"/>
          <w:sz w:val="16"/>
          <w:szCs w:val="16"/>
          <w:lang w:val="en-GB"/>
        </w:rPr>
        <w:t>AF482758.2</w:t>
      </w:r>
      <w:r>
        <w:rPr>
          <w:rFonts w:cs="Arial" w:ascii="Arial" w:hAnsi="Arial"/>
          <w:sz w:val="16"/>
          <w:szCs w:val="16"/>
          <w:shd w:fill="FFFFFF" w:val="clear"/>
          <w:lang w:val="en-GB"/>
        </w:rPr>
        <w:t>), VARV-BSH: Variola Bangladesh (</w:t>
      </w:r>
      <w:r>
        <w:rPr>
          <w:rFonts w:cs="Arial" w:ascii="Arial" w:hAnsi="Arial"/>
          <w:sz w:val="16"/>
          <w:szCs w:val="16"/>
          <w:lang w:val="en-GB" w:eastAsia="es-ES"/>
        </w:rPr>
        <w:t>L22579.1</w:t>
      </w:r>
      <w:r>
        <w:rPr>
          <w:rFonts w:cs="Arial" w:ascii="Arial" w:hAnsi="Arial"/>
          <w:sz w:val="16"/>
          <w:szCs w:val="16"/>
          <w:shd w:fill="FFFFFF" w:val="clear"/>
          <w:lang w:val="en-GB"/>
        </w:rPr>
        <w:t>); BTB, (Broad-Complex, Tramtrack and Bric a brac) also known as the POZ domain (Poxvirus and zinc finger</w:t>
      </w:r>
      <w:r>
        <w:rPr>
          <w:rFonts w:cs="Arial" w:ascii="Arial" w:hAnsi="Arial"/>
          <w:sz w:val="16"/>
          <w:szCs w:val="11"/>
          <w:shd w:fill="FFFFFF" w:val="clear"/>
          <w:lang w:val="en-GB"/>
        </w:rPr>
        <w:t>); IMV, intracellular mature virion; IEV, intracellular enveloped virion; EEV, extracellular enveloped virion; PKR, dsRNA-dependent protein kinase; VLTF, viral late transcription factor; VITF, viral intermediate transcription factor; IEV, intracellular enveloped virion;</w:t>
      </w:r>
    </w:p>
    <w:sectPr>
      <w:footerReference w:type="default" r:id="rId2"/>
      <w:type w:val="nextPage"/>
      <w:pgSz w:orient="landscape" w:w="16838" w:h="11906"/>
      <w:pgMar w:left="1276" w:right="1241" w:gutter="0" w:header="0" w:top="1134" w:footer="708" w:bottom="1276"/>
      <w:pgNumType w:start="59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Courier New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cs="Times"/>
      <w:b/>
      <w:kern w:val="2"/>
      <w:sz w:val="48"/>
      <w:szCs w:val="2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Times" w:hAnsi="Times" w:cs="Times"/>
      <w:b/>
      <w:kern w:val="2"/>
      <w:sz w:val="48"/>
      <w:szCs w:val="20"/>
      <w:lang w:val="es-ES_tradnl"/>
    </w:rPr>
  </w:style>
  <w:style w:type="character" w:styleId="Ttulo2Car">
    <w:name w:val="Título 2 Car"/>
    <w:basedOn w:val="Fuentedeprrafopredeter"/>
    <w:qFormat/>
    <w:rPr>
      <w:rFonts w:ascii="Calibri" w:hAnsi="Calibri" w:eastAsia="ＭＳ ゴシック" w:cs="Times New Roman"/>
      <w:b/>
      <w:bCs/>
      <w:color w:val="4F81BD"/>
      <w:sz w:val="26"/>
      <w:szCs w:val="26"/>
      <w:lang w:val="es-ES_tradnl"/>
    </w:rPr>
  </w:style>
  <w:style w:type="character" w:styleId="HTMLconformatoprevioCar">
    <w:name w:val="HTML con formato previo Car"/>
    <w:basedOn w:val="Fuentedeprrafopredeter"/>
    <w:qFormat/>
    <w:rPr>
      <w:rFonts w:ascii="Courier" w:hAnsi="Courier" w:cs="Courier"/>
      <w:sz w:val="20"/>
      <w:szCs w:val="20"/>
    </w:rPr>
  </w:style>
  <w:style w:type="character" w:styleId="HTMLconformatoprevioCar1">
    <w:name w:val="HTML con formato previo Car1"/>
    <w:basedOn w:val="Fuentedeprrafopredeter"/>
    <w:qFormat/>
    <w:rPr>
      <w:rFonts w:ascii="Courier New" w:hAnsi="Courier New" w:cs="Courier New"/>
      <w:sz w:val="20"/>
      <w:szCs w:val="20"/>
      <w:lang w:val="es-ES_tradnl"/>
    </w:rPr>
  </w:style>
  <w:style w:type="character" w:styleId="TextosinformatoCar">
    <w:name w:val="Texto sin formato Car"/>
    <w:basedOn w:val="Fuentedeprrafopredeter"/>
    <w:qFormat/>
    <w:rPr>
      <w:rFonts w:ascii="Courier" w:hAnsi="Courier" w:cs="Courier"/>
      <w:sz w:val="21"/>
      <w:szCs w:val="21"/>
      <w:lang w:val="en-GB"/>
    </w:rPr>
  </w:style>
  <w:style w:type="character" w:styleId="TextosinformatoCar1">
    <w:name w:val="Texto sin formato Car1"/>
    <w:basedOn w:val="Fuentedeprrafopredeter"/>
    <w:qFormat/>
    <w:rPr>
      <w:rFonts w:ascii="Courier" w:hAnsi="Courier" w:cs="Courier"/>
      <w:sz w:val="21"/>
      <w:szCs w:val="21"/>
      <w:lang w:val="es-ES_tradnl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Highlight">
    <w:name w:val="highlight"/>
    <w:basedOn w:val="Fuentedeprrafopredeter"/>
    <w:qFormat/>
    <w:rPr/>
  </w:style>
  <w:style w:type="character" w:styleId="Feature">
    <w:name w:val="feature"/>
    <w:basedOn w:val="Fuentedeprrafopredeter"/>
    <w:qFormat/>
    <w:rPr/>
  </w:style>
  <w:style w:type="character" w:styleId="St">
    <w:name w:val="st"/>
    <w:basedOn w:val="Fuentedeprrafopredeter"/>
    <w:qFormat/>
    <w:rPr/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TextodegloboCar">
    <w:name w:val="Texto de globo Car"/>
    <w:basedOn w:val="Fuentedeprrafopredeter"/>
    <w:qFormat/>
    <w:rPr>
      <w:rFonts w:ascii="Lucida Grande" w:hAnsi="Lucida Grande" w:cs="Lucida Grande"/>
      <w:sz w:val="18"/>
      <w:szCs w:val="18"/>
      <w:lang w:val="es-ES_tradnl"/>
    </w:rPr>
  </w:style>
  <w:style w:type="character" w:styleId="Emphasis">
    <w:name w:val="Emphasis"/>
    <w:basedOn w:val="Fuentedeprrafopredeter"/>
    <w:qFormat/>
    <w:rPr>
      <w:i/>
    </w:rPr>
  </w:style>
  <w:style w:type="character" w:styleId="PiedepginaCar">
    <w:name w:val="Pie de página Car"/>
    <w:basedOn w:val="Fuentedeprrafopredeter"/>
    <w:qFormat/>
    <w:rPr>
      <w:lang w:val="es-ES_tradnl"/>
    </w:rPr>
  </w:style>
  <w:style w:type="character" w:styleId="PageNumber">
    <w:name w:val="Page Number"/>
    <w:basedOn w:val="Fuentedeprrafopredeter"/>
    <w:rPr/>
  </w:style>
  <w:style w:type="character" w:styleId="EncabezadoCar">
    <w:name w:val="Encabezado Car"/>
    <w:basedOn w:val="Fuentedeprrafopredeter"/>
    <w:qFormat/>
    <w:rPr>
      <w:lang w:val="es-ES_tradnl"/>
    </w:rPr>
  </w:style>
  <w:style w:type="character" w:styleId="Refdecomentario">
    <w:name w:val="Ref. de comentario"/>
    <w:basedOn w:val="Fuentedeprrafopredeter"/>
    <w:qFormat/>
    <w:rPr>
      <w:sz w:val="18"/>
      <w:szCs w:val="18"/>
    </w:rPr>
  </w:style>
  <w:style w:type="character" w:styleId="TextocomentarioCar">
    <w:name w:val="Texto comentario Car"/>
    <w:basedOn w:val="Fuentedeprrafopredeter"/>
    <w:qFormat/>
    <w:rPr>
      <w:lang w:val="es-ES_tradnl"/>
    </w:rPr>
  </w:style>
  <w:style w:type="character" w:styleId="AsuntodelcomentarioCar">
    <w:name w:val="Asunto del comentario Car"/>
    <w:basedOn w:val="TextocomentarioCar"/>
    <w:qFormat/>
    <w:rPr>
      <w:b/>
      <w:bCs/>
      <w:sz w:val="20"/>
      <w:szCs w:val="20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spacing w:before="0" w:after="0"/>
    </w:pPr>
    <w:rPr>
      <w:rFonts w:ascii="Courier" w:hAnsi="Courier" w:cs="Courier"/>
      <w:sz w:val="20"/>
      <w:szCs w:val="20"/>
      <w:lang w:val="it-IT"/>
    </w:rPr>
  </w:style>
  <w:style w:type="paragraph" w:styleId="Textosinformato">
    <w:name w:val="Texto sin formato"/>
    <w:basedOn w:val="Normal"/>
    <w:qFormat/>
    <w:pPr>
      <w:spacing w:before="0" w:after="0"/>
    </w:pPr>
    <w:rPr>
      <w:rFonts w:ascii="Courier" w:hAnsi="Courier" w:cs="Courier"/>
      <w:sz w:val="21"/>
      <w:szCs w:val="21"/>
      <w:lang w:val="en-GB"/>
    </w:rPr>
  </w:style>
  <w:style w:type="paragraph" w:styleId="Font5">
    <w:name w:val="font5"/>
    <w:basedOn w:val="Normal"/>
    <w:qFormat/>
    <w:pPr/>
    <w:rPr>
      <w:rFonts w:ascii="Arial" w:hAnsi="Arial" w:cs="Arial"/>
      <w:sz w:val="16"/>
      <w:szCs w:val="16"/>
    </w:rPr>
  </w:style>
  <w:style w:type="paragraph" w:styleId="Font6">
    <w:name w:val="font6"/>
    <w:basedOn w:val="Normal"/>
    <w:qFormat/>
    <w:pPr/>
    <w:rPr>
      <w:rFonts w:ascii="Symbol" w:hAnsi="Symbol" w:cs="Symbol"/>
      <w:sz w:val="16"/>
      <w:szCs w:val="16"/>
    </w:rPr>
  </w:style>
  <w:style w:type="paragraph" w:styleId="Xl24">
    <w:name w:val="xl24"/>
    <w:basedOn w:val="Normal"/>
    <w:qFormat/>
    <w:pPr>
      <w:shd w:fill="C0C0C0" w:val="clear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25">
    <w:name w:val="xl25"/>
    <w:basedOn w:val="Normal"/>
    <w:qFormat/>
    <w:pPr>
      <w:shd w:fill="C0C0C0" w:val="clear"/>
      <w:textAlignment w:val="center"/>
    </w:pPr>
    <w:rPr>
      <w:rFonts w:ascii="Arial" w:hAnsi="Arial" w:cs="Arial"/>
      <w:sz w:val="16"/>
      <w:szCs w:val="16"/>
    </w:rPr>
  </w:style>
  <w:style w:type="paragraph" w:styleId="Xl26">
    <w:name w:val="xl26"/>
    <w:basedOn w:val="Normal"/>
    <w:qFormat/>
    <w:pPr>
      <w:pBdr>
        <w:top w:val="single" w:sz="8" w:space="0" w:color="000000"/>
      </w:pBdr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27">
    <w:name w:val="xl27"/>
    <w:basedOn w:val="Normal"/>
    <w:qFormat/>
    <w:pPr>
      <w:pBdr>
        <w:top w:val="single" w:sz="8" w:space="0" w:color="000000"/>
      </w:pBdr>
      <w:textAlignment w:val="center"/>
    </w:pPr>
    <w:rPr>
      <w:rFonts w:ascii="Arial" w:hAnsi="Arial" w:cs="Arial"/>
      <w:sz w:val="16"/>
      <w:szCs w:val="16"/>
    </w:rPr>
  </w:style>
  <w:style w:type="paragraph" w:styleId="Xl28">
    <w:name w:val="xl28"/>
    <w:basedOn w:val="Normal"/>
    <w:qFormat/>
    <w:pPr>
      <w:pBdr>
        <w:top w:val="single" w:sz="8" w:space="0" w:color="000000"/>
        <w:bottom w:val="single" w:sz="8" w:space="0" w:color="000000"/>
      </w:pBdr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29">
    <w:name w:val="xl29"/>
    <w:basedOn w:val="Normal"/>
    <w:qFormat/>
    <w:pPr>
      <w:pBdr>
        <w:bottom w:val="single" w:sz="8" w:space="0" w:color="000000"/>
      </w:pBdr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30">
    <w:name w:val="xl30"/>
    <w:basedOn w:val="Normal"/>
    <w:qFormat/>
    <w:pPr>
      <w:pBdr>
        <w:bottom w:val="single" w:sz="8" w:space="0" w:color="000000"/>
      </w:pBdr>
      <w:textAlignment w:val="center"/>
    </w:pPr>
    <w:rPr>
      <w:rFonts w:ascii="Arial" w:hAnsi="Arial" w:cs="Arial"/>
      <w:sz w:val="16"/>
      <w:szCs w:val="16"/>
    </w:rPr>
  </w:style>
  <w:style w:type="paragraph" w:styleId="Xl31">
    <w:name w:val="xl31"/>
    <w:basedOn w:val="Normal"/>
    <w:qFormat/>
    <w:pPr>
      <w:textAlignment w:val="center"/>
    </w:pPr>
    <w:rPr>
      <w:rFonts w:ascii="Arial" w:hAnsi="Arial" w:cs="Arial"/>
      <w:sz w:val="16"/>
      <w:szCs w:val="16"/>
    </w:rPr>
  </w:style>
  <w:style w:type="paragraph" w:styleId="Xl32">
    <w:name w:val="xl32"/>
    <w:basedOn w:val="Normal"/>
    <w:qFormat/>
    <w:pPr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33">
    <w:name w:val="xl33"/>
    <w:basedOn w:val="Normal"/>
    <w:qFormat/>
    <w:pPr>
      <w:textAlignment w:val="center"/>
    </w:pPr>
    <w:rPr>
      <w:rFonts w:ascii="Arial" w:hAnsi="Arial" w:cs="Arial"/>
      <w:sz w:val="16"/>
      <w:szCs w:val="16"/>
    </w:rPr>
  </w:style>
  <w:style w:type="paragraph" w:styleId="Xl34">
    <w:name w:val="xl34"/>
    <w:basedOn w:val="Normal"/>
    <w:qFormat/>
    <w:pPr>
      <w:shd w:fill="C0C0C0" w:val="clear"/>
      <w:textAlignment w:val="center"/>
    </w:pPr>
    <w:rPr>
      <w:rFonts w:ascii="Arial" w:hAnsi="Arial" w:cs="Arial"/>
      <w:sz w:val="16"/>
      <w:szCs w:val="16"/>
    </w:rPr>
  </w:style>
  <w:style w:type="paragraph" w:styleId="Xl35">
    <w:name w:val="xl35"/>
    <w:basedOn w:val="Normal"/>
    <w:qFormat/>
    <w:pPr>
      <w:textAlignment w:val="center"/>
    </w:pPr>
    <w:rPr>
      <w:rFonts w:ascii="Arial" w:hAnsi="Arial" w:cs="Arial"/>
      <w:color w:val="000000"/>
      <w:sz w:val="16"/>
      <w:szCs w:val="16"/>
    </w:rPr>
  </w:style>
  <w:style w:type="paragraph" w:styleId="Xl36">
    <w:name w:val="xl36"/>
    <w:basedOn w:val="Normal"/>
    <w:qFormat/>
    <w:pPr>
      <w:jc w:val="center"/>
      <w:textAlignment w:val="center"/>
    </w:pPr>
    <w:rPr>
      <w:rFonts w:ascii="Arial" w:hAnsi="Arial" w:cs="Arial"/>
      <w:color w:val="000000"/>
      <w:sz w:val="16"/>
      <w:szCs w:val="16"/>
    </w:rPr>
  </w:style>
  <w:style w:type="paragraph" w:styleId="Xl37">
    <w:name w:val="xl37"/>
    <w:basedOn w:val="Normal"/>
    <w:qFormat/>
    <w:pPr>
      <w:shd w:fill="C0C0C0" w:val="clear"/>
      <w:textAlignment w:val="center"/>
    </w:pPr>
    <w:rPr>
      <w:rFonts w:ascii="Arial" w:hAnsi="Arial" w:cs="Arial"/>
      <w:sz w:val="16"/>
      <w:szCs w:val="16"/>
    </w:rPr>
  </w:style>
  <w:style w:type="paragraph" w:styleId="Xl38">
    <w:name w:val="xl38"/>
    <w:basedOn w:val="Normal"/>
    <w:qFormat/>
    <w:pPr>
      <w:shd w:fill="C0C0C0" w:val="clear"/>
      <w:jc w:val="center"/>
      <w:textAlignment w:val="center"/>
    </w:pPr>
    <w:rPr>
      <w:rFonts w:ascii="Arial" w:hAnsi="Arial" w:cs="Arial"/>
      <w:color w:val="000000"/>
      <w:sz w:val="16"/>
      <w:szCs w:val="16"/>
    </w:rPr>
  </w:style>
  <w:style w:type="paragraph" w:styleId="Textodeglobo">
    <w:name w:val="Texto de globo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8T20:21:00Z</dcterms:created>
  <dc:creator>carla mavian</dc:creator>
  <dc:description/>
  <dc:language>en-US</dc:language>
  <cp:lastModifiedBy>Antonio Alcamí</cp:lastModifiedBy>
  <cp:lastPrinted>2014-06-08T22:21:00Z</cp:lastPrinted>
  <dcterms:modified xsi:type="dcterms:W3CDTF">2014-06-08T20:21:00Z</dcterms:modified>
  <cp:revision>2</cp:revision>
  <dc:subject/>
  <dc:title/>
</cp:coreProperties>
</file>